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C8B" w:rsidRDefault="00F66C8B" w:rsidP="00B53E23">
      <w:pPr>
        <w:spacing w:line="480" w:lineRule="auto"/>
        <w:rPr>
          <w:b/>
        </w:rPr>
      </w:pPr>
    </w:p>
    <w:p w:rsidR="00B53E23" w:rsidRPr="00F66C8B" w:rsidRDefault="00F66C8B" w:rsidP="00B53E23">
      <w:pPr>
        <w:spacing w:line="480" w:lineRule="auto"/>
        <w:rPr>
          <w:b/>
        </w:rPr>
      </w:pPr>
      <w:r>
        <w:rPr>
          <w:b/>
        </w:rPr>
        <w:t xml:space="preserve">Additional file </w:t>
      </w:r>
      <w:r w:rsidR="00A63F7A">
        <w:rPr>
          <w:b/>
        </w:rPr>
        <w:t>1</w:t>
      </w:r>
      <w:r>
        <w:rPr>
          <w:b/>
        </w:rPr>
        <w:t xml:space="preserve">. </w:t>
      </w:r>
      <w:r w:rsidR="00A63F7A" w:rsidRPr="00A63F7A">
        <w:rPr>
          <w:b/>
          <w:i/>
        </w:rPr>
        <w:t xml:space="preserve">P. falciparum </w:t>
      </w:r>
      <w:r w:rsidR="00A63F7A" w:rsidRPr="00A63F7A">
        <w:rPr>
          <w:b/>
        </w:rPr>
        <w:t>late</w:t>
      </w:r>
      <w:r w:rsidR="002B2817">
        <w:rPr>
          <w:b/>
        </w:rPr>
        <w:t>-stage</w:t>
      </w:r>
      <w:r w:rsidR="00A63F7A" w:rsidRPr="00A63F7A">
        <w:rPr>
          <w:b/>
        </w:rPr>
        <w:t xml:space="preserve"> schizont enrichment from blood cultures using 35%/65% Percoll gradient.</w:t>
      </w:r>
      <w:r w:rsidR="00A63F7A">
        <w:t xml:space="preserve"> </w:t>
      </w:r>
    </w:p>
    <w:p w:rsidR="00A63F7A" w:rsidRPr="00CF7A4F" w:rsidRDefault="00A63F7A" w:rsidP="00B53E23">
      <w:pPr>
        <w:spacing w:line="480" w:lineRule="auto"/>
      </w:pPr>
    </w:p>
    <w:tbl>
      <w:tblPr>
        <w:tblStyle w:val="TableGrid"/>
        <w:tblpPr w:leftFromText="180" w:rightFromText="180" w:vertAnchor="text" w:horzAnchor="margin" w:tblpY="1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1"/>
        <w:gridCol w:w="5391"/>
        <w:gridCol w:w="350"/>
        <w:gridCol w:w="2797"/>
      </w:tblGrid>
      <w:tr w:rsidR="00B53E23" w:rsidTr="00A63F7A">
        <w:trPr>
          <w:trHeight w:val="1087"/>
        </w:trPr>
        <w:tc>
          <w:tcPr>
            <w:tcW w:w="341" w:type="dxa"/>
          </w:tcPr>
          <w:p w:rsidR="00B53E23" w:rsidRPr="009D05EB" w:rsidRDefault="00B53E23" w:rsidP="0098071C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a</w:t>
            </w:r>
          </w:p>
        </w:tc>
        <w:tc>
          <w:tcPr>
            <w:tcW w:w="5391" w:type="dxa"/>
            <w:vMerge w:val="restart"/>
          </w:tcPr>
          <w:p w:rsidR="00B53E23" w:rsidRPr="009D05EB" w:rsidRDefault="00B53E23" w:rsidP="0098071C">
            <w:pPr>
              <w:rPr>
                <w:b/>
              </w:rPr>
            </w:pPr>
            <w:r w:rsidRPr="001C1EE3">
              <w:rPr>
                <w:noProof/>
              </w:rPr>
              <w:drawing>
                <wp:inline distT="0" distB="0" distL="0" distR="0">
                  <wp:extent cx="3286125" cy="2431027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ercoll Schizont Photo.jp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rcRect r="76553" b="76873"/>
                          <a:stretch/>
                        </pic:blipFill>
                        <pic:spPr bwMode="auto">
                          <a:xfrm>
                            <a:off x="0" y="0"/>
                            <a:ext cx="3317481" cy="24542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p14="http://schemas.microsoft.com/office/word/2010/wordprocessingDrawing" xmlns:mv="urn:schemas-microsoft-com:mac:vml" xmlns:mc="http://schemas.openxmlformats.org/markup-compatibility/2006" xmlns:mo="http://schemas.microsoft.com/office/mac/office/2008/main" xmlns:wpc="http://schemas.microsoft.com/office/word/2010/wordprocessingCanvas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dxa"/>
          </w:tcPr>
          <w:p w:rsidR="00B53E23" w:rsidRDefault="00B53E23" w:rsidP="0098071C">
            <w:pPr>
              <w:spacing w:after="160" w:line="259" w:lineRule="auto"/>
              <w:jc w:val="right"/>
              <w:rPr>
                <w:b/>
                <w:noProof/>
              </w:rPr>
            </w:pPr>
            <w:r>
              <w:rPr>
                <w:b/>
                <w:noProof/>
              </w:rPr>
              <w:t>b</w:t>
            </w:r>
          </w:p>
        </w:tc>
        <w:tc>
          <w:tcPr>
            <w:tcW w:w="2796" w:type="dxa"/>
          </w:tcPr>
          <w:p w:rsidR="00B53E23" w:rsidRDefault="00B53E23" w:rsidP="0098071C">
            <w:pPr>
              <w:spacing w:after="160" w:line="259" w:lineRule="auto"/>
              <w:rPr>
                <w:b/>
              </w:rPr>
            </w:pPr>
            <w:r w:rsidRPr="001C1EE3">
              <w:rPr>
                <w:noProof/>
              </w:rPr>
              <w:drawing>
                <wp:inline distT="0" distB="0" distL="0" distR="0">
                  <wp:extent cx="1587501" cy="119062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ercoll Schizonts 3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2208" cy="1194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3E23" w:rsidTr="00A63F7A">
        <w:trPr>
          <w:trHeight w:val="1075"/>
        </w:trPr>
        <w:tc>
          <w:tcPr>
            <w:tcW w:w="341" w:type="dxa"/>
          </w:tcPr>
          <w:p w:rsidR="00B53E23" w:rsidRDefault="00B53E23" w:rsidP="0098071C">
            <w:pPr>
              <w:spacing w:after="160" w:line="259" w:lineRule="auto"/>
              <w:jc w:val="right"/>
              <w:rPr>
                <w:b/>
              </w:rPr>
            </w:pPr>
          </w:p>
        </w:tc>
        <w:tc>
          <w:tcPr>
            <w:tcW w:w="5391" w:type="dxa"/>
            <w:vMerge/>
          </w:tcPr>
          <w:p w:rsidR="00B53E23" w:rsidRDefault="00B53E23" w:rsidP="0098071C">
            <w:pPr>
              <w:spacing w:after="160" w:line="259" w:lineRule="auto"/>
              <w:rPr>
                <w:b/>
              </w:rPr>
            </w:pPr>
          </w:p>
        </w:tc>
        <w:tc>
          <w:tcPr>
            <w:tcW w:w="350" w:type="dxa"/>
          </w:tcPr>
          <w:p w:rsidR="00B53E23" w:rsidRDefault="00B53E23" w:rsidP="0098071C">
            <w:pPr>
              <w:spacing w:after="160" w:line="259" w:lineRule="auto"/>
              <w:jc w:val="right"/>
              <w:rPr>
                <w:b/>
                <w:noProof/>
              </w:rPr>
            </w:pPr>
            <w:r>
              <w:rPr>
                <w:b/>
                <w:noProof/>
              </w:rPr>
              <w:t>c</w:t>
            </w:r>
          </w:p>
        </w:tc>
        <w:tc>
          <w:tcPr>
            <w:tcW w:w="2796" w:type="dxa"/>
          </w:tcPr>
          <w:p w:rsidR="00B53E23" w:rsidRDefault="00B53E23" w:rsidP="0098071C">
            <w:pPr>
              <w:spacing w:after="160" w:line="259" w:lineRule="auto"/>
              <w:rPr>
                <w:b/>
              </w:rPr>
            </w:pPr>
            <w:r w:rsidRPr="001C1EE3">
              <w:rPr>
                <w:noProof/>
              </w:rPr>
              <w:drawing>
                <wp:inline distT="0" distB="0" distL="0" distR="0">
                  <wp:extent cx="1633970" cy="1133475"/>
                  <wp:effectExtent l="0" t="0" r="444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ercoll Schizonts 2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5645" cy="1134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63F7A" w:rsidRDefault="00A63F7A" w:rsidP="002A6C2A">
      <w:pPr>
        <w:spacing w:line="480" w:lineRule="auto"/>
      </w:pPr>
    </w:p>
    <w:p w:rsidR="00F66C8B" w:rsidRDefault="00A63F7A" w:rsidP="00C728D2">
      <w:pPr>
        <w:spacing w:line="480" w:lineRule="auto"/>
      </w:pPr>
      <w:r>
        <w:t xml:space="preserve">Schizonts from the interphase layer of 35%/65% Percoll gradient following centrifugation at 3,000 rpm for 10 min, no brake. </w:t>
      </w:r>
      <w:r>
        <w:rPr>
          <w:b/>
        </w:rPr>
        <w:t xml:space="preserve">a-b </w:t>
      </w:r>
      <w:r>
        <w:t xml:space="preserve">One microliter of interphase layer fixed with methanol and stained in 20% Giemsa diluted in distilled water for 15 min. Cracking </w:t>
      </w:r>
      <w:r w:rsidR="00A37962">
        <w:t>of film is</w:t>
      </w:r>
      <w:r>
        <w:t xml:space="preserve"> from residual Percoll on slide. 100</w:t>
      </w:r>
      <w:r w:rsidR="00A37962">
        <w:rPr>
          <w:rFonts w:cs="Times New Roman"/>
        </w:rPr>
        <w:t>×</w:t>
      </w:r>
      <w:r>
        <w:t xml:space="preserve"> oil immersion magnification. </w:t>
      </w:r>
      <w:r>
        <w:rPr>
          <w:b/>
        </w:rPr>
        <w:t xml:space="preserve">c </w:t>
      </w:r>
      <w:r>
        <w:t>Close</w:t>
      </w:r>
      <w:r w:rsidR="00A37962">
        <w:t>-</w:t>
      </w:r>
      <w:r>
        <w:t xml:space="preserve">up of segmented schizont </w:t>
      </w:r>
      <w:r w:rsidR="00EE31EB">
        <w:t>f</w:t>
      </w:r>
      <w:r w:rsidR="00C248B8">
        <w:t>ro</w:t>
      </w:r>
      <w:r w:rsidR="00EE31EB">
        <w:t>m</w:t>
      </w:r>
      <w:r w:rsidR="00A37962">
        <w:t xml:space="preserve"> the</w:t>
      </w:r>
      <w:r>
        <w:t xml:space="preserve"> interphase layer.</w:t>
      </w:r>
    </w:p>
    <w:sectPr w:rsidR="00F66C8B" w:rsidSect="002F409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76D" w:rsidRDefault="0078176D" w:rsidP="00B53E23">
      <w:r>
        <w:separator/>
      </w:r>
    </w:p>
  </w:endnote>
  <w:endnote w:type="continuationSeparator" w:id="0">
    <w:p w:rsidR="0078176D" w:rsidRDefault="0078176D" w:rsidP="00B53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E23" w:rsidRDefault="00BC1931" w:rsidP="00845F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53E2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53E23" w:rsidRDefault="00B53E23" w:rsidP="00B53E2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E23" w:rsidRDefault="00BC1931" w:rsidP="00845F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53E2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28D2">
      <w:rPr>
        <w:rStyle w:val="PageNumber"/>
        <w:noProof/>
      </w:rPr>
      <w:t>1</w:t>
    </w:r>
    <w:r>
      <w:rPr>
        <w:rStyle w:val="PageNumber"/>
      </w:rPr>
      <w:fldChar w:fldCharType="end"/>
    </w:r>
  </w:p>
  <w:p w:rsidR="00B53E23" w:rsidRDefault="00B53E23" w:rsidP="00B53E2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76D" w:rsidRDefault="0078176D" w:rsidP="00B53E23">
      <w:r>
        <w:separator/>
      </w:r>
    </w:p>
  </w:footnote>
  <w:footnote w:type="continuationSeparator" w:id="0">
    <w:p w:rsidR="0078176D" w:rsidRDefault="0078176D" w:rsidP="00B53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6C2A"/>
    <w:rsid w:val="0005519C"/>
    <w:rsid w:val="00086205"/>
    <w:rsid w:val="000E0998"/>
    <w:rsid w:val="002A6C2A"/>
    <w:rsid w:val="002B2817"/>
    <w:rsid w:val="002F4092"/>
    <w:rsid w:val="00714B6D"/>
    <w:rsid w:val="0078176D"/>
    <w:rsid w:val="00831400"/>
    <w:rsid w:val="00995091"/>
    <w:rsid w:val="00A02753"/>
    <w:rsid w:val="00A31D91"/>
    <w:rsid w:val="00A37962"/>
    <w:rsid w:val="00A63F7A"/>
    <w:rsid w:val="00AB5BBD"/>
    <w:rsid w:val="00AD3221"/>
    <w:rsid w:val="00B53E23"/>
    <w:rsid w:val="00BB5188"/>
    <w:rsid w:val="00BC1931"/>
    <w:rsid w:val="00BE7514"/>
    <w:rsid w:val="00C248B8"/>
    <w:rsid w:val="00C728D2"/>
    <w:rsid w:val="00D51331"/>
    <w:rsid w:val="00D570B7"/>
    <w:rsid w:val="00EE31EB"/>
    <w:rsid w:val="00F16E4E"/>
    <w:rsid w:val="00F66C8B"/>
    <w:rsid w:val="00F96B00"/>
    <w:rsid w:val="00FA4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C2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E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53E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E23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53E23"/>
  </w:style>
  <w:style w:type="paragraph" w:styleId="BalloonText">
    <w:name w:val="Balloon Text"/>
    <w:basedOn w:val="Normal"/>
    <w:link w:val="BalloonTextChar"/>
    <w:uiPriority w:val="99"/>
    <w:semiHidden/>
    <w:unhideWhenUsed/>
    <w:rsid w:val="000E099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9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, Juliana (NIH/NIAID) [E]</dc:creator>
  <cp:keywords/>
  <dc:description/>
  <cp:lastModifiedBy>0005784</cp:lastModifiedBy>
  <cp:revision>5</cp:revision>
  <dcterms:created xsi:type="dcterms:W3CDTF">2016-01-27T18:44:00Z</dcterms:created>
  <dcterms:modified xsi:type="dcterms:W3CDTF">2016-02-09T10:24:00Z</dcterms:modified>
</cp:coreProperties>
</file>